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C2B" w:rsidRPr="005F4F59" w:rsidRDefault="00023C2B" w:rsidP="00023C2B">
      <w:pPr>
        <w:pStyle w:val="HTML-oblikovano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83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F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1289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F4F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5F4F59">
        <w:rPr>
          <w:rFonts w:ascii="Times New Roman" w:hAnsi="Times New Roman" w:cs="Times New Roman"/>
          <w:sz w:val="24"/>
          <w:szCs w:val="24"/>
          <w:lang w:val="en-US"/>
        </w:rPr>
        <w:t>SAA level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est</w:t>
      </w:r>
      <w:r w:rsidRPr="005F4F59">
        <w:rPr>
          <w:rFonts w:ascii="Times New Roman" w:hAnsi="Times New Roman" w:cs="Times New Roman"/>
          <w:sz w:val="24"/>
          <w:szCs w:val="24"/>
          <w:lang w:val="en-US"/>
        </w:rPr>
        <w:t xml:space="preserve"> radiologic patterns </w:t>
      </w:r>
    </w:p>
    <w:p w:rsidR="00023C2B" w:rsidRPr="005F4F59" w:rsidRDefault="00023C2B" w:rsidP="00023C2B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03"/>
        <w:gridCol w:w="997"/>
        <w:gridCol w:w="1482"/>
        <w:gridCol w:w="1368"/>
        <w:gridCol w:w="3005"/>
      </w:tblGrid>
      <w:tr w:rsidR="00023C2B" w:rsidRPr="005F4F59" w:rsidTr="0054005E">
        <w:tc>
          <w:tcPr>
            <w:tcW w:w="2303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 w:eastAsia="ko-KR"/>
              </w:rPr>
            </w:pPr>
            <w:r w:rsidRPr="005F4F59">
              <w:rPr>
                <w:b/>
                <w:lang w:val="en-US" w:eastAsia="ko-KR"/>
              </w:rPr>
              <w:t>HRCT pattern</w:t>
            </w:r>
          </w:p>
        </w:tc>
        <w:tc>
          <w:tcPr>
            <w:tcW w:w="997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n</w:t>
            </w:r>
          </w:p>
        </w:tc>
        <w:tc>
          <w:tcPr>
            <w:tcW w:w="1482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 xml:space="preserve">SAA 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(µg/ml)</w:t>
            </w:r>
          </w:p>
        </w:tc>
        <w:tc>
          <w:tcPr>
            <w:tcW w:w="1368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IQR</w:t>
            </w:r>
          </w:p>
        </w:tc>
        <w:tc>
          <w:tcPr>
            <w:tcW w:w="3005" w:type="dxa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 w:eastAsia="ko-KR"/>
              </w:rPr>
            </w:pPr>
            <w:r w:rsidRPr="005F4F59">
              <w:rPr>
                <w:b/>
                <w:i/>
                <w:lang w:val="en-US" w:eastAsia="ko-KR"/>
              </w:rPr>
              <w:t xml:space="preserve">P </w:t>
            </w:r>
            <w:r w:rsidRPr="005F4F59">
              <w:rPr>
                <w:b/>
                <w:lang w:val="en-US" w:eastAsia="ko-KR"/>
              </w:rPr>
              <w:t>value</w:t>
            </w:r>
          </w:p>
        </w:tc>
      </w:tr>
      <w:tr w:rsidR="00023C2B" w:rsidRPr="005F4F59" w:rsidTr="0054005E">
        <w:tc>
          <w:tcPr>
            <w:tcW w:w="2303" w:type="dxa"/>
            <w:shd w:val="clear" w:color="auto" w:fill="auto"/>
          </w:tcPr>
          <w:p w:rsidR="00023C2B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No ILD pattern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30</w:t>
            </w:r>
          </w:p>
        </w:tc>
        <w:tc>
          <w:tcPr>
            <w:tcW w:w="1482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7.7</w:t>
            </w:r>
          </w:p>
        </w:tc>
        <w:tc>
          <w:tcPr>
            <w:tcW w:w="1368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3.8-17.7</w:t>
            </w:r>
          </w:p>
        </w:tc>
        <w:tc>
          <w:tcPr>
            <w:tcW w:w="3005" w:type="dxa"/>
            <w:vMerge w:val="restart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noProof/>
              </w:rPr>
              <mc:AlternateContent>
                <mc:Choice Requires="wpc">
                  <w:drawing>
                    <wp:anchor distT="0" distB="0" distL="114300" distR="114300" simplePos="0" relativeHeight="251659264" behindDoc="0" locked="0" layoutInCell="1" allowOverlap="1" wp14:anchorId="68253FD9" wp14:editId="780F5A52">
                      <wp:simplePos x="0" y="0"/>
                      <wp:positionH relativeFrom="character">
                        <wp:posOffset>0</wp:posOffset>
                      </wp:positionH>
                      <wp:positionV relativeFrom="line">
                        <wp:posOffset>209550</wp:posOffset>
                      </wp:positionV>
                      <wp:extent cx="1687195" cy="988695"/>
                      <wp:effectExtent l="0" t="0" r="0" b="20955"/>
                      <wp:wrapNone/>
                      <wp:docPr id="27" name="Canvas 2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g:wgp>
                              <wpg:cNvPr id="2" name="Group 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76085" cy="304214"/>
                                  <a:chOff x="336" y="960"/>
                                  <a:chExt cx="48" cy="192"/>
                                </a:xfrm>
                              </wpg:grpSpPr>
                              <wps:wsp>
                                <wps:cNvPr id="3" name="Line 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960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" name="Lin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1152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" name="Line 7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84" y="960"/>
                                    <a:ext cx="0" cy="19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wgp>
                            <wps:wsp>
                              <wps:cNvPr id="6" name="Text 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76053"/>
                                  <a:ext cx="456513" cy="21416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BBE0E3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23C2B" w:rsidRPr="009F5FF0" w:rsidRDefault="00023C2B" w:rsidP="00023C2B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</w:pPr>
                                    <w:r w:rsidRPr="009F5FF0"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  <w:t>0.02</w:t>
                                    </w:r>
                                  </w:p>
                                </w:txbxContent>
                              </wps:txbx>
                              <wps:bodyPr rot="0" vert="horz" wrap="square" lIns="91695" tIns="45848" rIns="91695" bIns="45848" anchor="t" anchorCtr="0" upright="1">
                                <a:noAutofit/>
                              </wps:bodyPr>
                            </wps:wsp>
                            <wpg:wgp>
                              <wpg:cNvPr id="7" name="Group 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04342" y="0"/>
                                  <a:ext cx="76085" cy="684481"/>
                                  <a:chOff x="336" y="960"/>
                                  <a:chExt cx="48" cy="192"/>
                                </a:xfrm>
                              </wpg:grpSpPr>
                              <wps:wsp>
                                <wps:cNvPr id="8" name="Line 1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960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9" name="Line 1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1152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" name="Line 1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84" y="960"/>
                                    <a:ext cx="0" cy="19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wgp>
                            <wpg:wgp>
                              <wpg:cNvPr id="11" name="Group 1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608428"/>
                                  <a:ext cx="76085" cy="304214"/>
                                  <a:chOff x="336" y="960"/>
                                  <a:chExt cx="48" cy="192"/>
                                </a:xfrm>
                              </wpg:grpSpPr>
                              <wps:wsp>
                                <wps:cNvPr id="12" name="Line 14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960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3" name="Line 1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1152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4" name="Line 1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84" y="960"/>
                                    <a:ext cx="0" cy="19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wgp>
                            <wps:wsp>
                              <wps:cNvPr id="15" name="Text Box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699083"/>
                                  <a:ext cx="456513" cy="21355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BBE0E3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23C2B" w:rsidRPr="009F5FF0" w:rsidRDefault="00023C2B" w:rsidP="00023C2B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</w:pPr>
                                    <w:r w:rsidRPr="009F5FF0"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  <w:t>0.02</w:t>
                                    </w:r>
                                  </w:p>
                                </w:txbxContent>
                              </wps:txbx>
                              <wps:bodyPr rot="0" vert="horz" wrap="square" lIns="91695" tIns="45848" rIns="91695" bIns="45848" anchor="t" anchorCtr="0" upright="1">
                                <a:noAutofit/>
                              </wps:bodyPr>
                            </wps:wsp>
                            <wps:wsp>
                              <wps:cNvPr id="16" name="Text Box 1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342" y="228160"/>
                                  <a:ext cx="456513" cy="21416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BBE0E3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23C2B" w:rsidRPr="009F5FF0" w:rsidRDefault="00023C2B" w:rsidP="00023C2B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</w:pPr>
                                    <w:r w:rsidRPr="009F5FF0"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  <w:t>0.02</w:t>
                                    </w:r>
                                  </w:p>
                                </w:txbxContent>
                              </wps:txbx>
                              <wps:bodyPr rot="0" vert="horz" wrap="square" lIns="91695" tIns="45848" rIns="91695" bIns="45848" anchor="t" anchorCtr="0" upright="1">
                                <a:noAutofit/>
                              </wps:bodyPr>
                            </wps:wsp>
                            <wpg:wgp>
                              <wpg:cNvPr id="17" name="Group 1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84769" y="304214"/>
                                  <a:ext cx="76085" cy="304214"/>
                                  <a:chOff x="336" y="960"/>
                                  <a:chExt cx="48" cy="192"/>
                                </a:xfrm>
                              </wpg:grpSpPr>
                              <wps:wsp>
                                <wps:cNvPr id="18" name="Line 2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960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" name="Line 2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1152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" name="Line 2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84" y="960"/>
                                    <a:ext cx="0" cy="19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wgp>
                            <wps:wsp>
                              <wps:cNvPr id="21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84769" y="318816"/>
                                  <a:ext cx="456513" cy="21355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BBE0E3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23C2B" w:rsidRPr="009F5FF0" w:rsidRDefault="00023C2B" w:rsidP="00023C2B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</w:pPr>
                                    <w:r w:rsidRPr="009F5FF0"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  <w:t>0.001</w:t>
                                    </w:r>
                                  </w:p>
                                </w:txbxContent>
                              </wps:txbx>
                              <wps:bodyPr rot="0" vert="horz" wrap="square" lIns="91695" tIns="45848" rIns="91695" bIns="45848" anchor="t" anchorCtr="0" upright="1">
                                <a:noAutofit/>
                              </wps:bodyPr>
                            </wps:wsp>
                            <wpg:wgp>
                              <wpg:cNvPr id="22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141282" y="304214"/>
                                  <a:ext cx="76085" cy="684481"/>
                                  <a:chOff x="336" y="960"/>
                                  <a:chExt cx="48" cy="192"/>
                                </a:xfrm>
                              </wpg:grpSpPr>
                              <wps:wsp>
                                <wps:cNvPr id="23" name="Lin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960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4" name="Line 2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6" y="1152"/>
                                    <a:ext cx="4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5" name="Line 27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84" y="960"/>
                                    <a:ext cx="0" cy="19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wgp>
                            <wps:wsp>
                              <wps:cNvPr id="26" name="Text Box 2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30682" y="542920"/>
                                  <a:ext cx="456513" cy="21467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BBE0E3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23C2B" w:rsidRPr="009F5FF0" w:rsidRDefault="00023C2B" w:rsidP="00023C2B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</w:pPr>
                                    <w:r w:rsidRPr="009F5FF0">
                                      <w:rPr>
                                        <w:rFonts w:ascii="Arial" w:hAnsi="Arial" w:cs="Arial"/>
                                        <w:color w:val="000000"/>
                                        <w:sz w:val="15"/>
                                        <w:szCs w:val="16"/>
                                      </w:rPr>
                                      <w:t>0.01</w:t>
                                    </w:r>
                                  </w:p>
                                </w:txbxContent>
                              </wps:txbx>
                              <wps:bodyPr rot="0" vert="horz" wrap="square" lIns="91695" tIns="45848" rIns="91695" bIns="45848" anchor="t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Canvas 27" o:spid="_x0000_s1026" editas="canvas" style="position:absolute;margin-left:0;margin-top:16.5pt;width:132.85pt;height:77.85pt;z-index:251659264;mso-position-horizontal-relative:char;mso-position-vertical-relative:line" coordsize="16871,98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16871;height:9886;visibility:visible;mso-wrap-style:square">
                        <v:fill o:detectmouseclick="t"/>
                        <v:path o:connecttype="none"/>
                      </v:shape>
                      <v:group id="Group 4" o:spid="_x0000_s1028" style="position:absolute;width:760;height:3042" coordorigin="336,960" coordsize="48,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  <v:line id="Line 5" o:spid="_x0000_s1029" style="position:absolute;visibility:visible;mso-wrap-style:square" from="336,960" to="38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Es3MQAAADa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pm8Hsl3gC5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sSzcxAAAANoAAAAPAAAAAAAAAAAA&#10;AAAAAKECAABkcnMvZG93bnJldi54bWxQSwUGAAAAAAQABAD5AAAAkgMAAAAA&#10;"/>
                        <v:line id="Line 6" o:spid="_x0000_s1030" style="position:absolute;visibility:visible;mso-wrap-style:square" from="336,1152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i0qMUAAADa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li0qMUAAADaAAAADwAAAAAAAAAA&#10;AAAAAAChAgAAZHJzL2Rvd25yZXYueG1sUEsFBgAAAAAEAAQA+QAAAJMDAAAAAA==&#10;"/>
                        <v:line id="Line 7" o:spid="_x0000_s1031" style="position:absolute;visibility:visible;mso-wrap-style:square" from="384,960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/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8" o:spid="_x0000_s1032" type="#_x0000_t202" style="position:absolute;top:760;width:4565;height:21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cRm8IA&#10;AADaAAAADwAAAGRycy9kb3ducmV2LnhtbESPQWsCMRSE7wX/Q3hCL1KzepC6NYoIauuhtFro9bF5&#10;bhY3L2uSuuu/N4LQ4zAz3zCzRWdrcSEfKscKRsMMBHHhdMWlgp/D+uUVRIjIGmvHpOBKARbz3tMM&#10;c+1a/qbLPpYiQTjkqMDE2ORShsKQxTB0DXHyjs5bjEn6UmqPbYLbWo6zbCItVpwWDDa0MlSc9n9W&#10;QRV+TfvVfHx2nqeD7XnHhBtW6rnfLd9AROrif/jRftcKJnC/km6An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xxGbwgAAANoAAAAPAAAAAAAAAAAAAAAAAJgCAABkcnMvZG93&#10;bnJldi54bWxQSwUGAAAAAAQABAD1AAAAhwMAAAAA&#10;" filled="f" fillcolor="#bbe0e3" stroked="f">
                        <v:textbox inset="2.54708mm,1.2736mm,2.54708mm,1.2736mm">
                          <w:txbxContent>
                            <w:p w:rsidR="00023C2B" w:rsidRPr="009F5FF0" w:rsidRDefault="00023C2B" w:rsidP="00023C2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</w:pPr>
                              <w:r w:rsidRPr="009F5FF0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0.02</w:t>
                              </w:r>
                            </w:p>
                          </w:txbxContent>
                        </v:textbox>
                      </v:shape>
                      <v:group id="Group 9" o:spid="_x0000_s1033" style="position:absolute;left:3043;width:761;height:6844" coordorigin="336,960" coordsize="48,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line id="Line 10" o:spid="_x0000_s1034" style="position:absolute;visibility:visible;mso-wrap-style:square" from="336,960" to="38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W+rcEAAADaAAAADwAAAGRycy9kb3ducmV2LnhtbERPz2vCMBS+C/sfwht403QTilSjyMZA&#10;PYi6wTw+m2db17yUJLb1vzcHYceP7/d82ZtatOR8ZVnB2zgBQZxbXXGh4Of7azQF4QOyxtoyKbiT&#10;h+XiZTDHTNuOD9QeQyFiCPsMFZQhNJmUPi/JoB/bhjhyF+sMhghdIbXDLoabWr4nSSoNVhwbSmzo&#10;o6T873gzCnaTfdquNtt1/7tJz/nn4Xy6dk6p4Wu/moEI1Id/8dO91gri1ngl3gC5e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Fb6twQAAANoAAAAPAAAAAAAAAAAAAAAA&#10;AKECAABkcnMvZG93bnJldi54bWxQSwUGAAAAAAQABAD5AAAAjwMAAAAA&#10;"/>
                        <v:line id="Line 11" o:spid="_x0000_s1035" style="position:absolute;visibility:visible;mso-wrap-style:square" from="336,1152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FkbNsUAAADaAAAADwAAAAAAAAAA&#10;AAAAAAChAgAAZHJzL2Rvd25yZXYueG1sUEsFBgAAAAAEAAQA+QAAAJMDAAAAAA==&#10;"/>
                        <v:line id="Line 12" o:spid="_x0000_s1036" style="position:absolute;visibility:visible;mso-wrap-style:square" from="384,960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      </v:group>
                      <v:group id="Group 13" o:spid="_x0000_s1037" style="position:absolute;top:6084;width:760;height:3042" coordorigin="336,960" coordsize="48,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  <v:line id="Line 14" o:spid="_x0000_s1038" style="position:absolute;visibility:visible;mso-wrap-style:square" from="336,960" to="38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            <v:line id="Line 15" o:spid="_x0000_s1039" style="position:absolute;visibility:visible;mso-wrap-style:square" from="336,1152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            <v:line id="Line 16" o:spid="_x0000_s1040" style="position:absolute;visibility:visible;mso-wrap-style:square" from="384,960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          </v:group>
                      <v:shape id="Text Box 17" o:spid="_x0000_s1041" type="#_x0000_t202" style="position:absolute;top:6990;width:4565;height:2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esG8EA&#10;AADbAAAADwAAAGRycy9kb3ducmV2LnhtbERPS2sCMRC+C/6HMEIvRbMtKLo1igha24P4gl6HzXSz&#10;dDPZJqm7/feNUPA2H99z5svO1uJKPlSOFTyNMhDEhdMVlwou581wCiJEZI21Y1LwSwGWi35vjrl2&#10;LR/peoqlSCEcclRgYmxyKUNhyGIYuYY4cZ/OW4wJ+lJqj20Kt7V8zrKJtFhxajDY0NpQ8XX6sQqq&#10;8GHaQ/O27zzPHl+/35lwy0o9DLrVC4hIXbyL/907neaP4fZLOkA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sXrBvBAAAA2wAAAA8AAAAAAAAAAAAAAAAAmAIAAGRycy9kb3du&#10;cmV2LnhtbFBLBQYAAAAABAAEAPUAAACGAwAAAAA=&#10;" filled="f" fillcolor="#bbe0e3" stroked="f">
                        <v:textbox inset="2.54708mm,1.2736mm,2.54708mm,1.2736mm">
                          <w:txbxContent>
                            <w:p w:rsidR="00023C2B" w:rsidRPr="009F5FF0" w:rsidRDefault="00023C2B" w:rsidP="00023C2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</w:pPr>
                              <w:r w:rsidRPr="009F5FF0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0.02</w:t>
                              </w:r>
                            </w:p>
                          </w:txbxContent>
                        </v:textbox>
                      </v:shape>
                      <v:shape id="Text Box 18" o:spid="_x0000_s1042" type="#_x0000_t202" style="position:absolute;left:3043;top:2281;width:4565;height:21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UybMEA&#10;AADbAAAADwAAAGRycy9kb3ducmV2LnhtbERPTWsCMRC9C/6HMIKXotn2IHY1ighttQfRreB12Ew3&#10;SzeTbRLd7b9vCgVv83ifs1z3thE38qF2rOBxmoEgLp2uuVJw/niZzEGEiKyxcUwKfijAejUcLDHX&#10;ruMT3YpYiRTCIUcFJsY2lzKUhiyGqWuJE/fpvMWYoK+k9tilcNvIpyybSYs1pwaDLW0NlV/F1Sqo&#10;w8V0x3Z/6D0/P7x9vzPhKys1HvWbBYhIfbyL/907nebP4O+XdIBc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FMmzBAAAA2wAAAA8AAAAAAAAAAAAAAAAAmAIAAGRycy9kb3du&#10;cmV2LnhtbFBLBQYAAAAABAAEAPUAAACGAwAAAAA=&#10;" filled="f" fillcolor="#bbe0e3" stroked="f">
                        <v:textbox inset="2.54708mm,1.2736mm,2.54708mm,1.2736mm">
                          <w:txbxContent>
                            <w:p w:rsidR="00023C2B" w:rsidRPr="009F5FF0" w:rsidRDefault="00023C2B" w:rsidP="00023C2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</w:pPr>
                              <w:r w:rsidRPr="009F5FF0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0.02</w:t>
                              </w:r>
                            </w:p>
                          </w:txbxContent>
                        </v:textbox>
                      </v:shape>
                      <v:group id="Group 19" o:spid="_x0000_s1043" style="position:absolute;left:6847;top:3042;width:761;height:3042" coordorigin="336,960" coordsize="48,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<v:line id="Line 20" o:spid="_x0000_s1044" style="position:absolute;visibility:visible;mso-wrap-style:square" from="336,960" to="38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cHjs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9g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XB47GAAAA2wAAAA8AAAAAAAAA&#10;AAAAAAAAoQIAAGRycy9kb3ducmV2LnhtbFBLBQYAAAAABAAEAPkAAACUAwAAAAA=&#10;"/>
                        <v:line id="Line 21" o:spid="_x0000_s1045" style="position:absolute;visibility:visible;mso-wrap-style:square" from="336,1152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6IVxAAAANsAAAAPAAAAAAAAAAAA&#10;AAAAAKECAABkcnMvZG93bnJldi54bWxQSwUGAAAAAAQABAD5AAAAkgMAAAAA&#10;"/>
                        <v:line id="Line 22" o:spid="_x0000_s1046" style="position:absolute;visibility:visible;mso-wrap-style:square" from="384,960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        </v:group>
                      <v:shape id="Text Box 23" o:spid="_x0000_s1047" type="#_x0000_t202" style="position:absolute;left:6847;top:3188;width:4565;height:21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BgpcMA&#10;AADbAAAADwAAAGRycy9kb3ducmV2LnhtbESPQWsCMRSE70L/Q3gFL1Kzeii6NUoRrLYH0a3g9bF5&#10;3SzdvGyT6G7/fVMQPA4z8w2zWPW2EVfyoXasYDLOQBCXTtdcKTh9bp5mIEJE1tg4JgW/FGC1fBgs&#10;MNeu4yNdi1iJBOGQowITY5tLGUpDFsPYtcTJ+3LeYkzSV1J77BLcNnKaZc/SYs1pwWBLa0Pld3Gx&#10;CupwNt2hfd/3nuej7c8HE76xUsPH/vUFRKQ+3sO39k4rmE7g/0v6A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kBgpcMAAADbAAAADwAAAAAAAAAAAAAAAACYAgAAZHJzL2Rv&#10;d25yZXYueG1sUEsFBgAAAAAEAAQA9QAAAIgDAAAAAA==&#10;" filled="f" fillcolor="#bbe0e3" stroked="f">
                        <v:textbox inset="2.54708mm,1.2736mm,2.54708mm,1.2736mm">
                          <w:txbxContent>
                            <w:p w:rsidR="00023C2B" w:rsidRPr="009F5FF0" w:rsidRDefault="00023C2B" w:rsidP="00023C2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</w:pPr>
                              <w:r w:rsidRPr="009F5FF0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0.001</w:t>
                              </w:r>
                            </w:p>
                          </w:txbxContent>
                        </v:textbox>
                      </v:shape>
                      <v:group id="Group 24" o:spid="_x0000_s1048" style="position:absolute;left:11412;top:3042;width:761;height:6844" coordorigin="336,960" coordsize="48,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    <v:line id="Line 25" o:spid="_x0000_s1049" style="position:absolute;visibility:visible;mso-wrap-style:square" from="336,960" to="38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9fQs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uD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9fQsUAAADbAAAADwAAAAAAAAAA&#10;AAAAAAChAgAAZHJzL2Rvd25yZXYueG1sUEsFBgAAAAAEAAQA+QAAAJMDAAAAAA==&#10;"/>
                        <v:line id="Line 26" o:spid="_x0000_s1050" style="position:absolute;visibility:visible;mso-wrap-style:square" from="336,1152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bHNs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p2xzbGAAAA2wAAAA8AAAAAAAAA&#10;AAAAAAAAoQIAAGRycy9kb3ducmV2LnhtbFBLBQYAAAAABAAEAPkAAACUAwAAAAA=&#10;"/>
                        <v:line id="Line 27" o:spid="_x0000_s1051" style="position:absolute;visibility:visible;mso-wrap-style:square" from="384,960" to="384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          </v:group>
                      <v:shape id="Text Box 28" o:spid="_x0000_s1052" type="#_x0000_t202" style="position:absolute;left:12306;top:5429;width:4565;height:2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n40cMA&#10;AADbAAAADwAAAGRycy9kb3ducmV2LnhtbESPT2sCMRTE74LfITyhF6nZehC7NYoU+s+D2K3g9bF5&#10;3SxuXrZJ6q7f3giCx2FmfsMsVr1txIl8qB0reJpkIIhLp2uuFOx/3h7nIEJE1tg4JgVnCrBaDgcL&#10;zLXr+JtORaxEgnDIUYGJsc2lDKUhi2HiWuLk/TpvMSbpK6k9dgluGznNspm0WHNaMNjSq6HyWPxb&#10;BXU4mG7Xfm17z8/jj78NE76zUg+jfv0CIlIf7+Fb+1MrmM7g+iX9ALm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an40cMAAADbAAAADwAAAAAAAAAAAAAAAACYAgAAZHJzL2Rv&#10;d25yZXYueG1sUEsFBgAAAAAEAAQA9QAAAIgDAAAAAA==&#10;" filled="f" fillcolor="#bbe0e3" stroked="f">
                        <v:textbox inset="2.54708mm,1.2736mm,2.54708mm,1.2736mm">
                          <w:txbxContent>
                            <w:p w:rsidR="00023C2B" w:rsidRPr="009F5FF0" w:rsidRDefault="00023C2B" w:rsidP="00023C2B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</w:pPr>
                              <w:r w:rsidRPr="009F5FF0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0.01</w:t>
                              </w:r>
                            </w:p>
                          </w:txbxContent>
                        </v:textbox>
                      </v:shape>
                      <w10:wrap anchory="line"/>
                    </v:group>
                  </w:pict>
                </mc:Fallback>
              </mc:AlternateContent>
            </w:r>
            <w:r w:rsidRPr="005F4F59">
              <w:rPr>
                <w:noProof/>
              </w:rPr>
              <mc:AlternateContent>
                <mc:Choice Requires="wps">
                  <w:drawing>
                    <wp:inline distT="0" distB="0" distL="0" distR="0" wp14:anchorId="0008EA9D" wp14:editId="711D2F05">
                      <wp:extent cx="1685925" cy="990600"/>
                      <wp:effectExtent l="0" t="0" r="0" b="0"/>
                      <wp:docPr id="1" name="Rectangle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685925" cy="990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rect w14:anchorId="03B85D54" id="Rectangle 1" o:spid="_x0000_s1026" style="width:132.75pt;height:7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023C2B" w:rsidRPr="005F4F59" w:rsidTr="0054005E">
        <w:tc>
          <w:tcPr>
            <w:tcW w:w="2303" w:type="dxa"/>
            <w:shd w:val="clear" w:color="auto" w:fill="auto"/>
          </w:tcPr>
          <w:p w:rsidR="00023C2B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Ground</w:t>
            </w:r>
            <w:r>
              <w:rPr>
                <w:lang w:val="en-US"/>
              </w:rPr>
              <w:t xml:space="preserve"> </w:t>
            </w:r>
            <w:r w:rsidRPr="005F4F59">
              <w:rPr>
                <w:lang w:val="en-US"/>
              </w:rPr>
              <w:t>glass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3</w:t>
            </w:r>
          </w:p>
        </w:tc>
        <w:tc>
          <w:tcPr>
            <w:tcW w:w="1482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4.1</w:t>
            </w:r>
          </w:p>
        </w:tc>
        <w:tc>
          <w:tcPr>
            <w:tcW w:w="1368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.0-14.0</w:t>
            </w:r>
          </w:p>
        </w:tc>
        <w:tc>
          <w:tcPr>
            <w:tcW w:w="3005" w:type="dxa"/>
            <w:vMerge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023C2B" w:rsidRPr="005F4F59" w:rsidTr="0054005E">
        <w:tc>
          <w:tcPr>
            <w:tcW w:w="2303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Reticulation or honeycombing</w:t>
            </w:r>
          </w:p>
        </w:tc>
        <w:tc>
          <w:tcPr>
            <w:tcW w:w="997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0</w:t>
            </w:r>
          </w:p>
        </w:tc>
        <w:tc>
          <w:tcPr>
            <w:tcW w:w="1482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9.7</w:t>
            </w:r>
          </w:p>
        </w:tc>
        <w:tc>
          <w:tcPr>
            <w:tcW w:w="1368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F4F59">
              <w:rPr>
                <w:lang w:val="en-US"/>
              </w:rPr>
              <w:t>9.8-101.9</w:t>
            </w:r>
          </w:p>
        </w:tc>
        <w:tc>
          <w:tcPr>
            <w:tcW w:w="3005" w:type="dxa"/>
            <w:vMerge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023C2B" w:rsidRPr="005F4F59" w:rsidTr="0054005E">
        <w:tc>
          <w:tcPr>
            <w:tcW w:w="2303" w:type="dxa"/>
            <w:shd w:val="clear" w:color="auto" w:fill="auto"/>
          </w:tcPr>
          <w:p w:rsidR="00023C2B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>≥1</w:t>
            </w:r>
            <w:r w:rsidRPr="005F4F59">
              <w:rPr>
                <w:lang w:val="en-US"/>
              </w:rPr>
              <w:t xml:space="preserve"> </w:t>
            </w:r>
            <w:r>
              <w:rPr>
                <w:lang w:val="en-US"/>
              </w:rPr>
              <w:t>ILD pattern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33</w:t>
            </w:r>
          </w:p>
        </w:tc>
        <w:tc>
          <w:tcPr>
            <w:tcW w:w="1482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8.8</w:t>
            </w:r>
          </w:p>
        </w:tc>
        <w:tc>
          <w:tcPr>
            <w:tcW w:w="1368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3.8-27.4</w:t>
            </w:r>
          </w:p>
        </w:tc>
        <w:tc>
          <w:tcPr>
            <w:tcW w:w="3005" w:type="dxa"/>
            <w:vMerge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</w:tbl>
    <w:p w:rsidR="00023C2B" w:rsidRPr="005F4F59" w:rsidRDefault="00023C2B" w:rsidP="00023C2B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023C2B" w:rsidRPr="005F4F59" w:rsidRDefault="00023C2B" w:rsidP="00023C2B">
      <w:pPr>
        <w:spacing w:line="480" w:lineRule="auto"/>
        <w:rPr>
          <w:lang w:val="en-US" w:eastAsia="ko-KR"/>
        </w:rPr>
      </w:pPr>
      <w:r w:rsidRPr="005A66F3">
        <w:rPr>
          <w:lang w:val="en-US"/>
        </w:rPr>
        <w:t xml:space="preserve">SAA </w:t>
      </w:r>
      <w:r>
        <w:rPr>
          <w:lang w:val="en-US"/>
        </w:rPr>
        <w:t xml:space="preserve">median </w:t>
      </w:r>
      <w:r w:rsidRPr="005A66F3">
        <w:rPr>
          <w:lang w:val="en-US"/>
        </w:rPr>
        <w:t>levels associated with different radiologic ILD patterns on</w:t>
      </w:r>
      <w:r w:rsidRPr="005F4F59">
        <w:rPr>
          <w:b/>
          <w:lang w:val="en-US"/>
        </w:rPr>
        <w:t xml:space="preserve"> </w:t>
      </w:r>
      <w:r w:rsidRPr="005F4F59">
        <w:rPr>
          <w:lang w:val="en-US"/>
        </w:rPr>
        <w:t xml:space="preserve">high resolution computerized tomography (HRCT) of the chest. </w:t>
      </w:r>
      <w:proofErr w:type="gramStart"/>
      <w:r w:rsidRPr="005F4F59">
        <w:rPr>
          <w:lang w:val="en-US"/>
        </w:rPr>
        <w:t>IQR</w:t>
      </w:r>
      <w:r>
        <w:rPr>
          <w:lang w:val="en-US"/>
        </w:rPr>
        <w:t>,</w:t>
      </w:r>
      <w:r w:rsidRPr="005F4F59">
        <w:rPr>
          <w:lang w:val="en-US"/>
        </w:rPr>
        <w:t xml:space="preserve"> interquartile range</w:t>
      </w:r>
      <w:r>
        <w:rPr>
          <w:lang w:val="en-US"/>
        </w:rPr>
        <w:t>.</w:t>
      </w:r>
      <w:proofErr w:type="gramEnd"/>
      <w:r w:rsidRPr="005F4F59">
        <w:rPr>
          <w:lang w:val="en-US" w:eastAsia="ko-KR"/>
        </w:rPr>
        <w:t xml:space="preserve"> </w:t>
      </w:r>
      <w:proofErr w:type="spellStart"/>
      <w:r w:rsidRPr="005F4F59">
        <w:rPr>
          <w:lang w:val="en-US" w:eastAsia="ko-KR"/>
        </w:rPr>
        <w:t>Kruskal</w:t>
      </w:r>
      <w:proofErr w:type="spellEnd"/>
      <w:r w:rsidRPr="005F4F59">
        <w:rPr>
          <w:lang w:val="en-US" w:eastAsia="ko-KR"/>
        </w:rPr>
        <w:t xml:space="preserve"> Wallis test to compare SAA levels among different HRCT pattern</w:t>
      </w:r>
      <w:bookmarkStart w:id="0" w:name="_GoBack"/>
      <w:bookmarkEnd w:id="0"/>
      <w:r w:rsidRPr="005F4F59">
        <w:rPr>
          <w:lang w:val="en-US" w:eastAsia="ko-KR"/>
        </w:rPr>
        <w:t>s was significant (p=0.03)</w:t>
      </w:r>
      <w:r>
        <w:rPr>
          <w:lang w:val="en-US" w:eastAsia="ko-KR"/>
        </w:rPr>
        <w:t>,</w:t>
      </w:r>
      <w:r w:rsidRPr="005F4F59">
        <w:rPr>
          <w:lang w:val="en-US" w:eastAsia="ko-KR"/>
        </w:rPr>
        <w:t xml:space="preserve"> so Mann Whitney pairwise comparisons were performed and adjusted for overall p-value using </w:t>
      </w:r>
      <w:proofErr w:type="spellStart"/>
      <w:r w:rsidRPr="005F4F59">
        <w:rPr>
          <w:lang w:val="en-US" w:eastAsia="ko-KR"/>
        </w:rPr>
        <w:t>Bonferroni</w:t>
      </w:r>
      <w:proofErr w:type="spellEnd"/>
      <w:r w:rsidRPr="005F4F59">
        <w:rPr>
          <w:lang w:val="en-US" w:eastAsia="ko-KR"/>
        </w:rPr>
        <w:t xml:space="preserve"> correction.</w:t>
      </w:r>
    </w:p>
    <w:p w:rsidR="00B576CF" w:rsidRDefault="00B576CF" w:rsidP="00333FD3">
      <w:pPr>
        <w:autoSpaceDE w:val="0"/>
        <w:autoSpaceDN w:val="0"/>
        <w:adjustRightInd w:val="0"/>
        <w:spacing w:line="480" w:lineRule="auto"/>
        <w:jc w:val="both"/>
      </w:pPr>
    </w:p>
    <w:sectPr w:rsidR="00B57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AF6"/>
    <w:rsid w:val="00023C2B"/>
    <w:rsid w:val="002077AD"/>
    <w:rsid w:val="00333FD3"/>
    <w:rsid w:val="003723AD"/>
    <w:rsid w:val="00453AF6"/>
    <w:rsid w:val="0054314E"/>
    <w:rsid w:val="00812894"/>
    <w:rsid w:val="00AD1F2C"/>
    <w:rsid w:val="00AF604A"/>
    <w:rsid w:val="00B576CF"/>
    <w:rsid w:val="00B97733"/>
    <w:rsid w:val="00BC4A7B"/>
    <w:rsid w:val="00C3545B"/>
    <w:rsid w:val="00F4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023C2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sl-SI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rsid w:val="00023C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rsid w:val="00023C2B"/>
    <w:rPr>
      <w:rFonts w:ascii="Courier New" w:eastAsia="Malgun Gothic" w:hAnsi="Courier New" w:cs="Courier New"/>
      <w:sz w:val="20"/>
      <w:szCs w:val="20"/>
      <w:lang w:val="sl-SI"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4314E"/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4314E"/>
    <w:rPr>
      <w:rFonts w:ascii="Tahoma" w:eastAsia="Malgun Gothic" w:hAnsi="Tahoma" w:cs="Tahoma"/>
      <w:sz w:val="16"/>
      <w:szCs w:val="16"/>
      <w:lang w:val="sl-SI"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023C2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sl-SI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rsid w:val="00023C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rsid w:val="00023C2B"/>
    <w:rPr>
      <w:rFonts w:ascii="Courier New" w:eastAsia="Malgun Gothic" w:hAnsi="Courier New" w:cs="Courier New"/>
      <w:sz w:val="20"/>
      <w:szCs w:val="20"/>
      <w:lang w:val="sl-SI"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4314E"/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4314E"/>
    <w:rPr>
      <w:rFonts w:ascii="Tahoma" w:eastAsia="Malgun Gothic" w:hAnsi="Tahoma" w:cs="Tahoma"/>
      <w:sz w:val="16"/>
      <w:szCs w:val="16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plošni za WIN PIS</cp:lastModifiedBy>
  <cp:revision>4</cp:revision>
  <cp:lastPrinted>2014-12-17T12:56:00Z</cp:lastPrinted>
  <dcterms:created xsi:type="dcterms:W3CDTF">2014-12-17T13:10:00Z</dcterms:created>
  <dcterms:modified xsi:type="dcterms:W3CDTF">2014-12-18T08:32:00Z</dcterms:modified>
</cp:coreProperties>
</file>